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A0EC9B" w14:textId="5185A404" w:rsidR="00C471DE" w:rsidRPr="00C471DE" w:rsidRDefault="00C471DE" w:rsidP="00C471DE">
      <w:pPr>
        <w:spacing w:line="480" w:lineRule="auto"/>
        <w:rPr>
          <w:rFonts w:ascii="Arial" w:hAnsi="Arial" w:cs="Arial"/>
        </w:rPr>
      </w:pPr>
      <w:r w:rsidRPr="0030016D">
        <w:rPr>
          <w:rFonts w:ascii="Arial" w:hAnsi="Arial" w:cs="Arial"/>
          <w:b/>
          <w:bCs/>
          <w:color w:val="000000"/>
          <w:sz w:val="22"/>
          <w:szCs w:val="22"/>
        </w:rPr>
        <w:t xml:space="preserve">S1 Appendix. Search </w:t>
      </w:r>
      <w:r w:rsidR="004B1492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30016D">
        <w:rPr>
          <w:rFonts w:ascii="Arial" w:hAnsi="Arial" w:cs="Arial"/>
          <w:b/>
          <w:bCs/>
          <w:color w:val="000000"/>
          <w:sz w:val="22"/>
          <w:szCs w:val="22"/>
        </w:rPr>
        <w:t>tra</w:t>
      </w:r>
      <w:r>
        <w:rPr>
          <w:rFonts w:ascii="Arial" w:hAnsi="Arial" w:cs="Arial"/>
          <w:b/>
          <w:bCs/>
          <w:color w:val="000000"/>
          <w:sz w:val="22"/>
          <w:szCs w:val="22"/>
        </w:rPr>
        <w:t>te</w:t>
      </w:r>
      <w:r w:rsidRPr="0030016D">
        <w:rPr>
          <w:rFonts w:ascii="Arial" w:hAnsi="Arial" w:cs="Arial"/>
          <w:b/>
          <w:bCs/>
          <w:color w:val="000000"/>
          <w:sz w:val="22"/>
          <w:szCs w:val="22"/>
        </w:rPr>
        <w:t>gies</w:t>
      </w:r>
      <w:r w:rsidR="004B1492">
        <w:rPr>
          <w:rFonts w:ascii="Arial" w:hAnsi="Arial" w:cs="Arial"/>
          <w:b/>
          <w:bCs/>
          <w:color w:val="000000"/>
          <w:sz w:val="22"/>
          <w:szCs w:val="22"/>
        </w:rPr>
        <w:t xml:space="preserve"> for this systematic review</w:t>
      </w:r>
      <w:r w:rsidRPr="0030016D">
        <w:rPr>
          <w:rFonts w:ascii="Arial" w:hAnsi="Arial" w:cs="Arial"/>
          <w:b/>
          <w:bCs/>
          <w:color w:val="000000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6"/>
        <w:gridCol w:w="5504"/>
      </w:tblGrid>
      <w:tr w:rsidR="00C471DE" w:rsidRPr="0030016D" w14:paraId="34247907" w14:textId="77777777" w:rsidTr="00141F49">
        <w:tc>
          <w:tcPr>
            <w:tcW w:w="3846" w:type="dxa"/>
          </w:tcPr>
          <w:p w14:paraId="4FE2F323" w14:textId="77777777" w:rsidR="00C471DE" w:rsidRPr="0030016D" w:rsidRDefault="00C471DE" w:rsidP="00141F49">
            <w:pPr>
              <w:rPr>
                <w:rFonts w:ascii="Arial" w:hAnsi="Arial" w:cs="Arial"/>
                <w:b/>
                <w:bCs/>
              </w:rPr>
            </w:pPr>
            <w:r w:rsidRPr="0030016D"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5504" w:type="dxa"/>
          </w:tcPr>
          <w:p w14:paraId="5096616D" w14:textId="77777777" w:rsidR="00C471DE" w:rsidRPr="0030016D" w:rsidRDefault="00C471DE" w:rsidP="00141F49">
            <w:pPr>
              <w:rPr>
                <w:rFonts w:ascii="Arial" w:hAnsi="Arial" w:cs="Arial"/>
                <w:b/>
                <w:bCs/>
              </w:rPr>
            </w:pPr>
            <w:r w:rsidRPr="0030016D">
              <w:rPr>
                <w:rFonts w:ascii="Arial" w:hAnsi="Arial" w:cs="Arial"/>
                <w:b/>
                <w:bCs/>
              </w:rPr>
              <w:t>Search String</w:t>
            </w:r>
          </w:p>
        </w:tc>
      </w:tr>
      <w:tr w:rsidR="00C471DE" w:rsidRPr="0030016D" w14:paraId="4DA141AD" w14:textId="77777777" w:rsidTr="00141F49">
        <w:tc>
          <w:tcPr>
            <w:tcW w:w="3846" w:type="dxa"/>
          </w:tcPr>
          <w:p w14:paraId="7643C0A1" w14:textId="77777777" w:rsidR="00C471DE" w:rsidRPr="0030016D" w:rsidRDefault="00C471DE" w:rsidP="00141F49">
            <w:p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Scopus</w:t>
            </w:r>
          </w:p>
        </w:tc>
        <w:tc>
          <w:tcPr>
            <w:tcW w:w="5504" w:type="dxa"/>
          </w:tcPr>
          <w:p w14:paraId="2041DE72" w14:textId="77777777" w:rsidR="00C471DE" w:rsidRPr="0030016D" w:rsidRDefault="00C471DE" w:rsidP="00141F4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( "digital education" , AND hospital, "waiting room" )</w:t>
            </w:r>
          </w:p>
          <w:p w14:paraId="19FF7BEE" w14:textId="77777777" w:rsidR="00C471DE" w:rsidRPr="0030016D" w:rsidRDefault="00C471DE" w:rsidP="00141F4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( </w:t>
            </w:r>
            <w:r w:rsidRPr="0030016D">
              <w:rPr>
                <w:rFonts w:ascii="Arial" w:hAnsi="Arial" w:cs="Arial"/>
                <w:i/>
                <w:iCs/>
              </w:rPr>
              <w:t>"</w:t>
            </w:r>
            <w:r w:rsidRPr="0030016D">
              <w:rPr>
                <w:rFonts w:ascii="Arial" w:hAnsi="Arial" w:cs="Arial"/>
              </w:rPr>
              <w:t xml:space="preserve">education intervention"  </w:t>
            </w:r>
            <w:r w:rsidRPr="0030016D">
              <w:rPr>
                <w:rFonts w:ascii="Arial" w:hAnsi="Arial" w:cs="Arial"/>
                <w:i/>
                <w:iCs/>
              </w:rPr>
              <w:t>,</w:t>
            </w:r>
            <w:r w:rsidRPr="0030016D">
              <w:rPr>
                <w:rFonts w:ascii="Arial" w:hAnsi="Arial" w:cs="Arial"/>
              </w:rPr>
              <w:t xml:space="preserve">  AND “waiting room” )  </w:t>
            </w:r>
          </w:p>
          <w:p w14:paraId="79421BFE" w14:textId="77777777" w:rsidR="00C471DE" w:rsidRPr="0030016D" w:rsidRDefault="00C471DE" w:rsidP="00141F4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( education,  AND hospital,  "education intervention"  ,  AND digital,  AND family ) </w:t>
            </w:r>
          </w:p>
          <w:p w14:paraId="7838EADD" w14:textId="77777777" w:rsidR="00C471DE" w:rsidRPr="0030016D" w:rsidRDefault="00C471DE" w:rsidP="00141F4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( "education intervention"  ,  AND “waiting room” )</w:t>
            </w:r>
          </w:p>
          <w:p w14:paraId="3A970969" w14:textId="77777777" w:rsidR="00C471DE" w:rsidRPr="0030016D" w:rsidRDefault="00C471DE" w:rsidP="00141F4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( "education intervention"  OR  "waiting room"  OR  digital ) </w:t>
            </w:r>
          </w:p>
          <w:p w14:paraId="4F50D4FD" w14:textId="77777777" w:rsidR="00C471DE" w:rsidRPr="0030016D" w:rsidRDefault="00C471DE" w:rsidP="00141F4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( patient  AND education,  AND “waiting room” ) </w:t>
            </w:r>
          </w:p>
          <w:p w14:paraId="6B07D190" w14:textId="77777777" w:rsidR="00C471DE" w:rsidRPr="0030016D" w:rsidRDefault="00C471DE" w:rsidP="00141F4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( "patient education"  ,  "waiting room" ) </w:t>
            </w:r>
          </w:p>
          <w:p w14:paraId="25FF717B" w14:textId="77777777" w:rsidR="00C471DE" w:rsidRPr="0030016D" w:rsidRDefault="00C471DE" w:rsidP="00141F4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( "digital education"  ,  AND hospital ) </w:t>
            </w:r>
          </w:p>
          <w:p w14:paraId="53B15260" w14:textId="77777777" w:rsidR="00C471DE" w:rsidRPr="0030016D" w:rsidRDefault="00C471DE" w:rsidP="00141F4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( "digital education"  ,  AND hospital,  AND patient ) </w:t>
            </w:r>
          </w:p>
          <w:p w14:paraId="54B20CC8" w14:textId="77777777" w:rsidR="00C471DE" w:rsidRPr="0030016D" w:rsidRDefault="00C471DE" w:rsidP="00141F49">
            <w:pPr>
              <w:rPr>
                <w:rFonts w:ascii="Arial" w:hAnsi="Arial" w:cs="Arial"/>
              </w:rPr>
            </w:pPr>
          </w:p>
        </w:tc>
      </w:tr>
      <w:tr w:rsidR="00C471DE" w:rsidRPr="0030016D" w14:paraId="5C2716AC" w14:textId="77777777" w:rsidTr="00141F49">
        <w:tc>
          <w:tcPr>
            <w:tcW w:w="3846" w:type="dxa"/>
          </w:tcPr>
          <w:p w14:paraId="3E616EB4" w14:textId="77777777" w:rsidR="00C471DE" w:rsidRPr="0030016D" w:rsidRDefault="00C471DE" w:rsidP="00141F49">
            <w:p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Ovid MEDLINE</w:t>
            </w:r>
          </w:p>
        </w:tc>
        <w:tc>
          <w:tcPr>
            <w:tcW w:w="5504" w:type="dxa"/>
          </w:tcPr>
          <w:p w14:paraId="3AE0B599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Health education.mp. or exp Health Education</w:t>
            </w:r>
          </w:p>
          <w:p w14:paraId="59A38FFD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lang w:val="fr-FR"/>
              </w:rPr>
            </w:pPr>
            <w:r w:rsidRPr="0030016D">
              <w:rPr>
                <w:rFonts w:ascii="Arial" w:hAnsi="Arial" w:cs="Arial"/>
                <w:lang w:val="fr-FR"/>
              </w:rPr>
              <w:t xml:space="preserve">Mobile Applications.mp. or </w:t>
            </w:r>
            <w:proofErr w:type="spellStart"/>
            <w:r w:rsidRPr="0030016D">
              <w:rPr>
                <w:rFonts w:ascii="Arial" w:hAnsi="Arial" w:cs="Arial"/>
                <w:lang w:val="fr-FR"/>
              </w:rPr>
              <w:t>exp</w:t>
            </w:r>
            <w:proofErr w:type="spellEnd"/>
            <w:r w:rsidRPr="0030016D">
              <w:rPr>
                <w:rFonts w:ascii="Arial" w:hAnsi="Arial" w:cs="Arial"/>
                <w:lang w:val="fr-FR"/>
              </w:rPr>
              <w:t xml:space="preserve"> Mobile Applications</w:t>
            </w:r>
          </w:p>
          <w:p w14:paraId="72D7BBD7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lang w:val="fr-FR"/>
              </w:rPr>
            </w:pPr>
            <w:proofErr w:type="spellStart"/>
            <w:r w:rsidRPr="0030016D">
              <w:rPr>
                <w:rFonts w:ascii="Arial" w:hAnsi="Arial" w:cs="Arial"/>
                <w:lang w:val="fr-FR"/>
              </w:rPr>
              <w:t>exp</w:t>
            </w:r>
            <w:proofErr w:type="spellEnd"/>
            <w:r w:rsidRPr="0030016D">
              <w:rPr>
                <w:rFonts w:ascii="Arial" w:hAnsi="Arial" w:cs="Arial"/>
                <w:lang w:val="fr-FR"/>
              </w:rPr>
              <w:t xml:space="preserve"> Patient Education as Topic</w:t>
            </w:r>
          </w:p>
          <w:p w14:paraId="594E2CA0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Pediatric Emergency Medicine.mp. or Pediatric Emergency Medicine</w:t>
            </w:r>
          </w:p>
          <w:p w14:paraId="2712EA31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Emergency Service, Hospital.mp. or Emergency Service, Hospital/ or Emergency Medical Services</w:t>
            </w:r>
          </w:p>
          <w:p w14:paraId="1BAF1B24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Digital Education or Intervention or Education or Computer-assisted instruction</w:t>
            </w:r>
          </w:p>
          <w:p w14:paraId="27B0F68B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spellStart"/>
            <w:r w:rsidRPr="0030016D">
              <w:rPr>
                <w:rFonts w:ascii="Arial" w:hAnsi="Arial" w:cs="Arial"/>
              </w:rPr>
              <w:t>exp</w:t>
            </w:r>
            <w:proofErr w:type="spellEnd"/>
            <w:r w:rsidRPr="0030016D">
              <w:rPr>
                <w:rFonts w:ascii="Arial" w:hAnsi="Arial" w:cs="Arial"/>
              </w:rPr>
              <w:t xml:space="preserve"> Health Literacy/</w:t>
            </w:r>
            <w:proofErr w:type="spellStart"/>
            <w:r w:rsidRPr="0030016D">
              <w:rPr>
                <w:rFonts w:ascii="Arial" w:hAnsi="Arial" w:cs="Arial"/>
              </w:rPr>
              <w:t>ec</w:t>
            </w:r>
            <w:proofErr w:type="spellEnd"/>
            <w:r w:rsidRPr="0030016D">
              <w:rPr>
                <w:rFonts w:ascii="Arial" w:hAnsi="Arial" w:cs="Arial"/>
              </w:rPr>
              <w:t xml:space="preserve">, </w:t>
            </w:r>
            <w:proofErr w:type="spellStart"/>
            <w:r w:rsidRPr="0030016D">
              <w:rPr>
                <w:rFonts w:ascii="Arial" w:hAnsi="Arial" w:cs="Arial"/>
              </w:rPr>
              <w:t>es</w:t>
            </w:r>
            <w:proofErr w:type="spellEnd"/>
            <w:r w:rsidRPr="0030016D">
              <w:rPr>
                <w:rFonts w:ascii="Arial" w:hAnsi="Arial" w:cs="Arial"/>
              </w:rPr>
              <w:t xml:space="preserve">, </w:t>
            </w:r>
            <w:proofErr w:type="spellStart"/>
            <w:r w:rsidRPr="0030016D">
              <w:rPr>
                <w:rFonts w:ascii="Arial" w:hAnsi="Arial" w:cs="Arial"/>
              </w:rPr>
              <w:t>st</w:t>
            </w:r>
            <w:proofErr w:type="spellEnd"/>
            <w:r w:rsidRPr="0030016D">
              <w:rPr>
                <w:rFonts w:ascii="Arial" w:hAnsi="Arial" w:cs="Arial"/>
              </w:rPr>
              <w:t>, td [Economics, Ethics, Standards, Trends]</w:t>
            </w:r>
          </w:p>
          <w:p w14:paraId="4AEEEA64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4 or 5</w:t>
            </w:r>
          </w:p>
          <w:p w14:paraId="4AA2EB80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Patient.mp.</w:t>
            </w:r>
          </w:p>
          <w:p w14:paraId="673159ED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7 and 9</w:t>
            </w:r>
          </w:p>
          <w:p w14:paraId="6B53BD6D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2 or 3 or 7</w:t>
            </w:r>
          </w:p>
          <w:p w14:paraId="0696E0C2" w14:textId="77777777" w:rsidR="00C471DE" w:rsidRPr="0030016D" w:rsidRDefault="00C471DE" w:rsidP="00141F4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8 and 11</w:t>
            </w:r>
          </w:p>
          <w:p w14:paraId="65392401" w14:textId="77777777" w:rsidR="00C471DE" w:rsidRPr="0030016D" w:rsidRDefault="00C471DE" w:rsidP="00141F49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C471DE" w:rsidRPr="0030016D" w14:paraId="4B7B593E" w14:textId="77777777" w:rsidTr="00141F49">
        <w:tc>
          <w:tcPr>
            <w:tcW w:w="3846" w:type="dxa"/>
          </w:tcPr>
          <w:p w14:paraId="629DBC4B" w14:textId="77777777" w:rsidR="00C471DE" w:rsidRPr="0030016D" w:rsidRDefault="00C471DE" w:rsidP="00141F49">
            <w:p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Cochrane</w:t>
            </w:r>
          </w:p>
        </w:tc>
        <w:tc>
          <w:tcPr>
            <w:tcW w:w="5504" w:type="dxa"/>
          </w:tcPr>
          <w:p w14:paraId="584D7418" w14:textId="77777777" w:rsidR="00C471DE" w:rsidRPr="0030016D" w:rsidRDefault="00C471DE" w:rsidP="00141F4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30016D">
              <w:rPr>
                <w:rFonts w:ascii="Arial" w:hAnsi="Arial" w:cs="Arial"/>
              </w:rPr>
              <w:t>MeSH</w:t>
            </w:r>
            <w:proofErr w:type="spellEnd"/>
            <w:r w:rsidRPr="0030016D">
              <w:rPr>
                <w:rFonts w:ascii="Arial" w:hAnsi="Arial" w:cs="Arial"/>
              </w:rPr>
              <w:t xml:space="preserve"> descriptor: [Health Education] explode all trees</w:t>
            </w:r>
          </w:p>
          <w:p w14:paraId="2E6B974F" w14:textId="77777777" w:rsidR="00C471DE" w:rsidRPr="0030016D" w:rsidRDefault="00C471DE" w:rsidP="00141F4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30016D">
              <w:rPr>
                <w:rFonts w:ascii="Arial" w:hAnsi="Arial" w:cs="Arial"/>
              </w:rPr>
              <w:t>MeSH</w:t>
            </w:r>
            <w:proofErr w:type="spellEnd"/>
            <w:r w:rsidRPr="0030016D">
              <w:rPr>
                <w:rFonts w:ascii="Arial" w:hAnsi="Arial" w:cs="Arial"/>
              </w:rPr>
              <w:t xml:space="preserve"> descriptor: [Mobile Applications] explode all trees</w:t>
            </w:r>
          </w:p>
          <w:p w14:paraId="70987C53" w14:textId="77777777" w:rsidR="00C471DE" w:rsidRPr="0030016D" w:rsidRDefault="00C471DE" w:rsidP="00141F4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30016D">
              <w:rPr>
                <w:rFonts w:ascii="Arial" w:hAnsi="Arial" w:cs="Arial"/>
              </w:rPr>
              <w:lastRenderedPageBreak/>
              <w:t>MeSH</w:t>
            </w:r>
            <w:proofErr w:type="spellEnd"/>
            <w:r w:rsidRPr="0030016D">
              <w:rPr>
                <w:rFonts w:ascii="Arial" w:hAnsi="Arial" w:cs="Arial"/>
              </w:rPr>
              <w:t xml:space="preserve"> descriptor: [Patient Education as Topic] explode all trees</w:t>
            </w:r>
          </w:p>
          <w:p w14:paraId="24E6790F" w14:textId="77777777" w:rsidR="00C471DE" w:rsidRPr="0030016D" w:rsidRDefault="00C471DE" w:rsidP="00141F4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1 or 2 or 3</w:t>
            </w:r>
          </w:p>
          <w:p w14:paraId="38BF067F" w14:textId="77777777" w:rsidR="00C471DE" w:rsidRPr="0030016D" w:rsidRDefault="00C471DE" w:rsidP="00141F4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30016D">
              <w:rPr>
                <w:rFonts w:ascii="Arial" w:hAnsi="Arial" w:cs="Arial"/>
              </w:rPr>
              <w:t>MeSH</w:t>
            </w:r>
            <w:proofErr w:type="spellEnd"/>
            <w:r w:rsidRPr="0030016D">
              <w:rPr>
                <w:rFonts w:ascii="Arial" w:hAnsi="Arial" w:cs="Arial"/>
              </w:rPr>
              <w:t xml:space="preserve"> descriptor: [Pediatric Emergency Medicine] explode all trees</w:t>
            </w:r>
          </w:p>
          <w:p w14:paraId="13690C02" w14:textId="77777777" w:rsidR="00C471DE" w:rsidRPr="0030016D" w:rsidRDefault="00C471DE" w:rsidP="00141F4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30016D">
              <w:rPr>
                <w:rFonts w:ascii="Arial" w:hAnsi="Arial" w:cs="Arial"/>
              </w:rPr>
              <w:t>MeSH</w:t>
            </w:r>
            <w:proofErr w:type="spellEnd"/>
            <w:r w:rsidRPr="0030016D">
              <w:rPr>
                <w:rFonts w:ascii="Arial" w:hAnsi="Arial" w:cs="Arial"/>
              </w:rPr>
              <w:t xml:space="preserve"> descriptor: [Emergency Service, Hospital] explode all trees</w:t>
            </w:r>
          </w:p>
          <w:p w14:paraId="3FFE6259" w14:textId="77777777" w:rsidR="00C471DE" w:rsidRPr="0030016D" w:rsidRDefault="00C471DE" w:rsidP="00141F4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5 or 6</w:t>
            </w:r>
          </w:p>
          <w:p w14:paraId="1D0FBDF6" w14:textId="77777777" w:rsidR="00C471DE" w:rsidRPr="0030016D" w:rsidRDefault="00C471DE" w:rsidP="00141F4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30016D">
              <w:rPr>
                <w:rFonts w:ascii="Arial" w:hAnsi="Arial" w:cs="Arial"/>
              </w:rPr>
              <w:t>4 and 7</w:t>
            </w:r>
          </w:p>
          <w:p w14:paraId="7FF740BC" w14:textId="77777777" w:rsidR="00C471DE" w:rsidRPr="0030016D" w:rsidRDefault="00C471DE" w:rsidP="00141F49">
            <w:pPr>
              <w:pStyle w:val="ListParagraph"/>
              <w:rPr>
                <w:rFonts w:ascii="Arial" w:hAnsi="Arial" w:cs="Arial"/>
              </w:rPr>
            </w:pPr>
          </w:p>
        </w:tc>
      </w:tr>
    </w:tbl>
    <w:p w14:paraId="561B7D68" w14:textId="77777777" w:rsidR="00C471DE" w:rsidRPr="0030016D" w:rsidRDefault="00C471DE" w:rsidP="00C471DE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bookmarkStart w:id="0" w:name="_GoBack"/>
      <w:bookmarkEnd w:id="0"/>
    </w:p>
    <w:sectPr w:rsidR="00C471DE" w:rsidRPr="0030016D" w:rsidSect="007D5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A577BF"/>
    <w:multiLevelType w:val="hybridMultilevel"/>
    <w:tmpl w:val="ED7EA3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0D349D"/>
    <w:multiLevelType w:val="hybridMultilevel"/>
    <w:tmpl w:val="91E44E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711FA7"/>
    <w:multiLevelType w:val="hybridMultilevel"/>
    <w:tmpl w:val="3C3C39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FD4"/>
    <w:rsid w:val="00033E8A"/>
    <w:rsid w:val="0006484F"/>
    <w:rsid w:val="00067DCF"/>
    <w:rsid w:val="00076E21"/>
    <w:rsid w:val="000774CB"/>
    <w:rsid w:val="000B7AA6"/>
    <w:rsid w:val="000C5CE0"/>
    <w:rsid w:val="000C65DF"/>
    <w:rsid w:val="000F17E5"/>
    <w:rsid w:val="00112CD2"/>
    <w:rsid w:val="0011467D"/>
    <w:rsid w:val="00153A75"/>
    <w:rsid w:val="00155036"/>
    <w:rsid w:val="0016472C"/>
    <w:rsid w:val="00172A68"/>
    <w:rsid w:val="00172DBC"/>
    <w:rsid w:val="00192596"/>
    <w:rsid w:val="001D7868"/>
    <w:rsid w:val="00234CA8"/>
    <w:rsid w:val="00260609"/>
    <w:rsid w:val="0027624C"/>
    <w:rsid w:val="00280326"/>
    <w:rsid w:val="002E6C32"/>
    <w:rsid w:val="002F4833"/>
    <w:rsid w:val="0030657F"/>
    <w:rsid w:val="003255CB"/>
    <w:rsid w:val="0033237E"/>
    <w:rsid w:val="00333897"/>
    <w:rsid w:val="00336B26"/>
    <w:rsid w:val="00350070"/>
    <w:rsid w:val="003B00EE"/>
    <w:rsid w:val="003B656F"/>
    <w:rsid w:val="0040519B"/>
    <w:rsid w:val="004070D5"/>
    <w:rsid w:val="0044415D"/>
    <w:rsid w:val="004708C8"/>
    <w:rsid w:val="004A6F2E"/>
    <w:rsid w:val="004B1447"/>
    <w:rsid w:val="004B1492"/>
    <w:rsid w:val="004D6C8A"/>
    <w:rsid w:val="00502017"/>
    <w:rsid w:val="00504282"/>
    <w:rsid w:val="00513138"/>
    <w:rsid w:val="00536623"/>
    <w:rsid w:val="005908B0"/>
    <w:rsid w:val="005C5CFC"/>
    <w:rsid w:val="00614B3C"/>
    <w:rsid w:val="00625126"/>
    <w:rsid w:val="006A701D"/>
    <w:rsid w:val="006B3FBF"/>
    <w:rsid w:val="006D1058"/>
    <w:rsid w:val="006F63C9"/>
    <w:rsid w:val="00740CC4"/>
    <w:rsid w:val="007801E4"/>
    <w:rsid w:val="007858D3"/>
    <w:rsid w:val="00785D3E"/>
    <w:rsid w:val="007B1EDE"/>
    <w:rsid w:val="007D56A0"/>
    <w:rsid w:val="007F2358"/>
    <w:rsid w:val="007F4773"/>
    <w:rsid w:val="0080336A"/>
    <w:rsid w:val="0082229C"/>
    <w:rsid w:val="008306D2"/>
    <w:rsid w:val="00841311"/>
    <w:rsid w:val="008504D4"/>
    <w:rsid w:val="00860D1D"/>
    <w:rsid w:val="0086515B"/>
    <w:rsid w:val="008771AD"/>
    <w:rsid w:val="00882C70"/>
    <w:rsid w:val="00887B68"/>
    <w:rsid w:val="008A1C78"/>
    <w:rsid w:val="008B45C8"/>
    <w:rsid w:val="008D15CD"/>
    <w:rsid w:val="008E72F7"/>
    <w:rsid w:val="008F3EBF"/>
    <w:rsid w:val="00901FD4"/>
    <w:rsid w:val="00943828"/>
    <w:rsid w:val="009517FE"/>
    <w:rsid w:val="00956412"/>
    <w:rsid w:val="009615D4"/>
    <w:rsid w:val="00961779"/>
    <w:rsid w:val="00963523"/>
    <w:rsid w:val="0097162A"/>
    <w:rsid w:val="00971A65"/>
    <w:rsid w:val="009A14D4"/>
    <w:rsid w:val="009B0593"/>
    <w:rsid w:val="009B098A"/>
    <w:rsid w:val="009F24D3"/>
    <w:rsid w:val="00A30B69"/>
    <w:rsid w:val="00A41C02"/>
    <w:rsid w:val="00AB21E8"/>
    <w:rsid w:val="00AC4A81"/>
    <w:rsid w:val="00AE249E"/>
    <w:rsid w:val="00B24C57"/>
    <w:rsid w:val="00B35BC5"/>
    <w:rsid w:val="00B609BE"/>
    <w:rsid w:val="00B96AF2"/>
    <w:rsid w:val="00BA7E40"/>
    <w:rsid w:val="00BB097A"/>
    <w:rsid w:val="00BB25DA"/>
    <w:rsid w:val="00BB77AF"/>
    <w:rsid w:val="00BE4323"/>
    <w:rsid w:val="00C42464"/>
    <w:rsid w:val="00C471DE"/>
    <w:rsid w:val="00C92FB6"/>
    <w:rsid w:val="00CA2C16"/>
    <w:rsid w:val="00CC6BD6"/>
    <w:rsid w:val="00CD2293"/>
    <w:rsid w:val="00CD532C"/>
    <w:rsid w:val="00CE5EE2"/>
    <w:rsid w:val="00CE7293"/>
    <w:rsid w:val="00CF766A"/>
    <w:rsid w:val="00D1027D"/>
    <w:rsid w:val="00D1388B"/>
    <w:rsid w:val="00D42327"/>
    <w:rsid w:val="00D5449A"/>
    <w:rsid w:val="00D55088"/>
    <w:rsid w:val="00DA5F34"/>
    <w:rsid w:val="00DB2824"/>
    <w:rsid w:val="00DF751F"/>
    <w:rsid w:val="00E24783"/>
    <w:rsid w:val="00E35D65"/>
    <w:rsid w:val="00E36BF5"/>
    <w:rsid w:val="00E91BA7"/>
    <w:rsid w:val="00EA18CF"/>
    <w:rsid w:val="00F06D6C"/>
    <w:rsid w:val="00F34E6D"/>
    <w:rsid w:val="00F56F25"/>
    <w:rsid w:val="00FA10A8"/>
    <w:rsid w:val="00FA7519"/>
    <w:rsid w:val="00FB646F"/>
    <w:rsid w:val="00FD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87A2D"/>
  <w15:chartTrackingRefBased/>
  <w15:docId w15:val="{655177A3-FCFC-5649-A9C7-18CA0D1F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1D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F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F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F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F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F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F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F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F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F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F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F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F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F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F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F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F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F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F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F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FD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471D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471DE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B2824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DB2824"/>
    <w:rPr>
      <w:rFonts w:cs="Times New Roman"/>
      <w:color w:val="auto"/>
    </w:rPr>
  </w:style>
  <w:style w:type="character" w:styleId="Hyperlink">
    <w:name w:val="Hyperlink"/>
    <w:rsid w:val="00DB282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leff</dc:creator>
  <cp:keywords/>
  <dc:description/>
  <cp:lastModifiedBy>Oliver</cp:lastModifiedBy>
  <cp:revision>3</cp:revision>
  <dcterms:created xsi:type="dcterms:W3CDTF">2025-02-19T19:02:00Z</dcterms:created>
  <dcterms:modified xsi:type="dcterms:W3CDTF">2025-02-23T16:35:00Z</dcterms:modified>
</cp:coreProperties>
</file>